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81735</wp:posOffset>
                </wp:positionV>
                <wp:extent cx="843978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8"/>
                              <w:gridCol w:w="3789"/>
                              <w:gridCol w:w="870"/>
                              <w:gridCol w:w="831"/>
                              <w:gridCol w:w="1389"/>
                              <w:gridCol w:w="3183"/>
                              <w:gridCol w:w="2551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Keyword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Cluster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Links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Occurrences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Average appearing years (AAY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Average cit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bsenc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.0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4.7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6.1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cute kidney injur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5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.4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cute physiolog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1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.1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dministr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.0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dmiss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0.7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4.1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nimal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1.17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pach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.6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pache ii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pache ii scor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poptosi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2.8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4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.2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rticl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4.17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assa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.5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beneficial effec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.6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blood urea nitroge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body weigh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.1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4.5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hil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7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hronic health evalu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4.8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.3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onfidence interval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.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riterium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.45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cytokin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8.2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amag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4.6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ay mortalit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.35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egre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0.5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etec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.9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4.1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isseminated intravascular coagul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.22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1.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6.7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.8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endotoxemi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6.6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endotoxi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.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epidemiolog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evalu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.9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.1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fiel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.5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.7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1.9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hospital mortalit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hospitaliz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4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.8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cu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8.3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cu admiss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3.29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ll chil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ncidenc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7.1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ncreas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3.26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njury severity scor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1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2.58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ntensive care uni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3.5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ntestin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.4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ntravascular coagul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.7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is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1.5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januar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4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1.7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3.3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if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.3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ipopolysaccharid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iterature review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6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.1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.9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5.1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p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1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.5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9.2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mg kg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0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microscopic observation drug susceptibilit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1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month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.9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3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nee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1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nitric oxid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1.4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6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5.9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nonsurvivo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.3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odds ratio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1.36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organ injur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3.3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oxidative stres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95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athogenesi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4.48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.9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erformanc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.5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eritoniti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.0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icu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4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3.6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lasma exchang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lasma level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1.1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ostinjury multiple organ failur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9.8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.6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redicto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3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resent stud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.3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resent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.9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roduc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8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.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protective effec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3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2.4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.5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at model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3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ecepto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3.9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eleas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0.4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enal dysfunc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9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0.8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epor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1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0.0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isk facto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5.88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rol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5.8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alin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.3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1.9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4.0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equential organ failure assessmen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1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3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ignificant increas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3.2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of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.79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ofa scor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0.58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3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1.0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tay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2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2.5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tudy period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9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6.4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urvival rat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6.0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urvivo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7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5.6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systemic inflammatio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0.96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thrombocytopeni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8.8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0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.0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4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tnf alph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8.1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trauma patient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4.48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tuberculosis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2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2.19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tumor necrosis factor alpha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0.6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.4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understanding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3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9.0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vitro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11.8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3.4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6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zymosan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 xml:space="preserve">2007.5 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/>
                                    <w:t>18.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595.3pt;mso-wrap-distance-left:0pt;mso-wrap-distance-right:9pt;mso-wrap-distance-top:0pt;mso-wrap-distance-bottom:0pt;margin-top:9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8"/>
                        <w:gridCol w:w="3789"/>
                        <w:gridCol w:w="870"/>
                        <w:gridCol w:w="831"/>
                        <w:gridCol w:w="1389"/>
                        <w:gridCol w:w="3183"/>
                        <w:gridCol w:w="2551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3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Keywords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Cluster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Links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Occurrences</w:t>
                            </w:r>
                          </w:p>
                        </w:tc>
                        <w:tc>
                          <w:tcPr>
                            <w:tcW w:w="3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Average appearing years (AAY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Average citation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bsence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8 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.052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ctiv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4.72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ctivit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6.177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cute kidney injur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5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.42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cute physiolog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1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.18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dministr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.078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dmiss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0.788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4.161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nimal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1.17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pach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.63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pache ii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4.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pache ii scor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poptosi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2.863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re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4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.276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rticl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4.172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assa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.54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beneficial effec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bet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.620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blood urea nitroge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body weigh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.153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ell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4.577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hild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708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hronic health evalu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4.83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omparis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.39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onfidence interval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7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ontrol group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.91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riterium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.45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cytokin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8.218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amag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4.679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ay mortalit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.352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0.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egre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0.57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etec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.958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iagnosi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4.126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isseminated intravascular coagul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.222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os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1.1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dur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6.71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effec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2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.862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endotoxemi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6.63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endotoxi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.08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epidemiolog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9.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evalu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.909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express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.193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field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.57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hear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.79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hospital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1.936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hospital mortalit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hospitaliz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4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.89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cu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8.338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cu admiss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3.29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ll child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ncidenc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7.135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ncreas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2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3.265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njury severity scor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1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2.58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ntensive care uni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2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3.51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ntestin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.409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ntravascular coagul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.727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is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1.57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januar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42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kidne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1.775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ength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3.32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if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.388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ipopolysaccharid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3.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iterature review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6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.11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ive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.95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os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5.185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p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1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.53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lung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9.216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mg kg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03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microscopic observation drug susceptibilit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.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mi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151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month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.944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396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need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1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1.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nitric oxid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1.444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non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6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5.909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nonsurvivo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.33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odds ratio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1.368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organ injur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3.32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oxidative stres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95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athogenesi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4.484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athwa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.902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erformanc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.523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eritoniti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.045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icu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4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4.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lasm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3.65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lasma exchang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.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lasma level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1.157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ostinjury multiple organ failur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9.863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redic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.678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redicto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3.1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resent stud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9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.31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resent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.96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roduc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8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.43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protective effec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347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ang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2.41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a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.52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at model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3.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ecepto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3.945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eleas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0.42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enal dysfunc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9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0.89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epor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1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0.053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isk facto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5.882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rol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2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4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5.889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alin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.37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cor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2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1.976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ensitivit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4.025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equential organ failure assessmen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1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3.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ignificant increas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3.235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of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.79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ofa scor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0.580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pecificit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3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1.027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tay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2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2.5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tudy period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9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6.470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urvival rat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6.07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urvivo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7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5.605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systemic inflammation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0.96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thrombocytopeni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8.85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tissue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0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.042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tnf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4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6.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tnf alph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8.159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trauma patient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4.482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tuberculosis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2.5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2.193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tumor necrosis factor alpha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85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0.6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.407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understanding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3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9.03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vitro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9.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year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17</w:t>
                            </w:r>
                          </w:p>
                        </w:tc>
                        <w:tc>
                          <w:tcPr>
                            <w:tcW w:w="13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11.8 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3.408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6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37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zymosan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31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 xml:space="preserve">2007.5 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/>
                              <w:t>18.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270</wp:posOffset>
                </wp:positionH>
                <wp:positionV relativeFrom="paragraph">
                  <wp:posOffset>-410210</wp:posOffset>
                </wp:positionV>
                <wp:extent cx="789305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0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able S1</w:t>
                            </w: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 xml:space="preserve"> The analytic consequence of 128 keywords with at least 15 occurrence tim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5pt;height:27pt;mso-wrap-distance-left:9.05pt;mso-wrap-distance-right:9.05pt;mso-wrap-distance-top:0pt;mso-wrap-distance-bottom:0pt;margin-top:-32.3pt;mso-position-vertical-relative:text;margin-left:-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jc w:val="left"/>
                        <w:rPr/>
                      </w:pPr>
                      <w:r>
                        <w:rPr>
                          <w:rFonts w:cs="宋体;SimSun"/>
                          <w:b/>
                          <w:bCs/>
                          <w:color w:val="000000"/>
                          <w:kern w:val="0"/>
                          <w:sz w:val="22"/>
                        </w:rPr>
                        <w:t>T</w:t>
                      </w:r>
                      <w:r>
                        <w:rPr>
                          <w:rFonts w:cs="宋体;SimSun"/>
                          <w:b/>
                          <w:bCs/>
                          <w:color w:val="000000"/>
                          <w:kern w:val="0"/>
                          <w:sz w:val="22"/>
                        </w:rPr>
                        <w:t>able S1</w:t>
                      </w:r>
                      <w:r>
                        <w:rPr>
                          <w:rFonts w:cs="宋体;SimSun"/>
                          <w:color w:val="000000"/>
                          <w:kern w:val="0"/>
                          <w:sz w:val="22"/>
                        </w:rPr>
                        <w:t xml:space="preserve"> The analytic consequence of 128 keywords with at least 15 occurrence tim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8:22:00Z</dcterms:created>
  <dc:creator>赵 鹏跃</dc:creator>
  <dc:description/>
  <cp:keywords/>
  <dc:language>en-US</dc:language>
  <cp:lastModifiedBy>赵 鹏跃</cp:lastModifiedBy>
  <dcterms:modified xsi:type="dcterms:W3CDTF">2021-11-12T01:16:00Z</dcterms:modified>
  <cp:revision>9</cp:revision>
  <dc:subject/>
  <dc:title/>
</cp:coreProperties>
</file>